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1AF8" w:rsidRDefault="00FE1AF8" w:rsidP="00FE1AF8">
      <w:pPr>
        <w:rPr>
          <w:b/>
          <w:sz w:val="24"/>
          <w:szCs w:val="24"/>
        </w:rPr>
      </w:pPr>
      <w:bookmarkStart w:id="0" w:name="OLE_LINK114"/>
      <w:bookmarkStart w:id="1" w:name="OLE_LINK115"/>
      <w:r w:rsidRPr="00DD4A26">
        <w:rPr>
          <w:rFonts w:hint="eastAsia"/>
          <w:b/>
          <w:sz w:val="24"/>
          <w:szCs w:val="24"/>
        </w:rPr>
        <w:t xml:space="preserve">Source Data for Figure </w:t>
      </w:r>
      <w:r w:rsidR="00E73B7C">
        <w:rPr>
          <w:rFonts w:hint="eastAsia"/>
          <w:b/>
          <w:sz w:val="24"/>
          <w:szCs w:val="24"/>
        </w:rPr>
        <w:t>5</w:t>
      </w:r>
      <w:r>
        <w:rPr>
          <w:rFonts w:hint="eastAsia"/>
          <w:b/>
          <w:sz w:val="24"/>
          <w:szCs w:val="24"/>
        </w:rPr>
        <w:t>D</w:t>
      </w:r>
    </w:p>
    <w:bookmarkEnd w:id="0"/>
    <w:bookmarkEnd w:id="1"/>
    <w:p w:rsidR="00FE1AF8" w:rsidRDefault="00FE1AF8" w:rsidP="00FE1AF8">
      <w:pPr>
        <w:rPr>
          <w:sz w:val="24"/>
          <w:szCs w:val="24"/>
        </w:rPr>
      </w:pPr>
      <w:r w:rsidRPr="003F0577">
        <w:rPr>
          <w:rFonts w:hint="eastAsia"/>
          <w:sz w:val="24"/>
          <w:szCs w:val="24"/>
        </w:rPr>
        <w:t>P</w:t>
      </w:r>
      <w:r w:rsidRPr="003F0577">
        <w:rPr>
          <w:sz w:val="24"/>
          <w:szCs w:val="24"/>
        </w:rPr>
        <w:t xml:space="preserve">ercentage of investigation time for </w:t>
      </w:r>
      <w:r>
        <w:rPr>
          <w:rFonts w:hint="eastAsia"/>
          <w:sz w:val="24"/>
          <w:szCs w:val="24"/>
        </w:rPr>
        <w:t>TMT</w:t>
      </w:r>
    </w:p>
    <w:tbl>
      <w:tblPr>
        <w:tblW w:w="9508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1286"/>
        <w:gridCol w:w="1701"/>
        <w:gridCol w:w="1701"/>
        <w:gridCol w:w="2410"/>
        <w:gridCol w:w="2410"/>
      </w:tblGrid>
      <w:tr w:rsidR="00FE1AF8" w:rsidRPr="00990089" w:rsidTr="00D427E4">
        <w:trPr>
          <w:trHeight w:val="270"/>
        </w:trPr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1AF8" w:rsidRPr="004F7617" w:rsidRDefault="00FE1AF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ima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AF8" w:rsidRPr="00990089" w:rsidRDefault="00FE1AF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rl, Pre-pairin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AF8" w:rsidRPr="00990089" w:rsidRDefault="00FE1AF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2, Pre-pairing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E1AF8" w:rsidRPr="00990089" w:rsidRDefault="00FE1AF8" w:rsidP="00D427E4">
            <w:pPr>
              <w:widowControl/>
              <w:wordWrap w:val="0"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rl, Post-pairing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E1AF8" w:rsidRPr="00990089" w:rsidRDefault="00FE1AF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2, Post-pairing</w:t>
            </w:r>
          </w:p>
        </w:tc>
      </w:tr>
      <w:tr w:rsidR="00FE1AF8" w:rsidRPr="00990089" w:rsidTr="00D427E4">
        <w:trPr>
          <w:trHeight w:val="270"/>
        </w:trPr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1AF8" w:rsidRPr="004F7617" w:rsidRDefault="00FE1AF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1#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AF8" w:rsidRPr="00990089" w:rsidRDefault="00FE1AF8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765D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0392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AF8" w:rsidRPr="00990089" w:rsidRDefault="00FE1AF8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002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55685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E1AF8" w:rsidRPr="00990089" w:rsidRDefault="00FE1AF8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13E1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79863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E1AF8" w:rsidRPr="00990089" w:rsidRDefault="00FE1AF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9008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81481</w:t>
            </w:r>
          </w:p>
        </w:tc>
      </w:tr>
      <w:tr w:rsidR="00FE1AF8" w:rsidRPr="00990089" w:rsidTr="00D427E4">
        <w:trPr>
          <w:trHeight w:val="27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1AF8" w:rsidRPr="004F7617" w:rsidRDefault="00FE1AF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2</w:t>
            </w: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AF8" w:rsidRPr="00990089" w:rsidRDefault="00FE1AF8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765D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76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AF8" w:rsidRPr="00990089" w:rsidRDefault="00FE1AF8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002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6797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E1AF8" w:rsidRPr="00990089" w:rsidRDefault="00FE1AF8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13E1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8532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E1AF8" w:rsidRPr="00990089" w:rsidRDefault="00FE1AF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9008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97101</w:t>
            </w:r>
          </w:p>
        </w:tc>
      </w:tr>
      <w:tr w:rsidR="00FE1AF8" w:rsidRPr="00990089" w:rsidTr="00D427E4">
        <w:trPr>
          <w:trHeight w:val="27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1AF8" w:rsidRPr="004F7617" w:rsidRDefault="00FE1AF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3</w:t>
            </w: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AF8" w:rsidRPr="00990089" w:rsidRDefault="00FE1AF8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765D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5109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AF8" w:rsidRPr="00990089" w:rsidRDefault="00FE1AF8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002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7073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E1AF8" w:rsidRPr="00990089" w:rsidRDefault="00FE1AF8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13E1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4394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E1AF8" w:rsidRPr="00990089" w:rsidRDefault="00FE1AF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9008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3609</w:t>
            </w:r>
          </w:p>
        </w:tc>
      </w:tr>
      <w:tr w:rsidR="00FE1AF8" w:rsidRPr="00990089" w:rsidTr="00D427E4">
        <w:trPr>
          <w:trHeight w:val="27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1AF8" w:rsidRPr="00DF6A93" w:rsidRDefault="00FE1AF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4</w:t>
            </w: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AF8" w:rsidRPr="00990089" w:rsidRDefault="00FE1AF8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765D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7955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AF8" w:rsidRPr="00990089" w:rsidRDefault="00FE1AF8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002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5384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E1AF8" w:rsidRPr="00990089" w:rsidRDefault="00FE1AF8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13E1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1137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E1AF8" w:rsidRPr="00990089" w:rsidRDefault="00FE1AF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9008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05523</w:t>
            </w:r>
          </w:p>
        </w:tc>
      </w:tr>
      <w:tr w:rsidR="00FE1AF8" w:rsidRPr="00990089" w:rsidTr="00D427E4">
        <w:trPr>
          <w:trHeight w:val="27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1AF8" w:rsidRPr="00DF6A93" w:rsidRDefault="00FE1AF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Expe 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AF8" w:rsidRPr="00990089" w:rsidRDefault="00FE1AF8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765D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596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AF8" w:rsidRPr="00990089" w:rsidRDefault="00FE1AF8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002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0985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E1AF8" w:rsidRPr="00990089" w:rsidRDefault="00FE1AF8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13E1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4806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E1AF8" w:rsidRPr="00990089" w:rsidRDefault="00FE1AF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9008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51007</w:t>
            </w:r>
          </w:p>
        </w:tc>
      </w:tr>
      <w:tr w:rsidR="00FE1AF8" w:rsidRPr="00990089" w:rsidTr="00D427E4">
        <w:trPr>
          <w:trHeight w:val="27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1AF8" w:rsidRPr="00DF6A93" w:rsidRDefault="00FE1AF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Expe 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AF8" w:rsidRPr="00990089" w:rsidRDefault="00FE1AF8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765D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8948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AF8" w:rsidRPr="00990089" w:rsidRDefault="00FE1AF8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002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5777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E1AF8" w:rsidRPr="00990089" w:rsidRDefault="00FE1AF8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13E1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9487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E1AF8" w:rsidRPr="00990089" w:rsidRDefault="00FE1AF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9008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51955</w:t>
            </w:r>
          </w:p>
        </w:tc>
      </w:tr>
      <w:tr w:rsidR="00FE1AF8" w:rsidRPr="00990089" w:rsidTr="00D427E4">
        <w:trPr>
          <w:trHeight w:val="27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1AF8" w:rsidRPr="004765D5" w:rsidRDefault="00FE1AF8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Expe 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AF8" w:rsidRPr="00990089" w:rsidRDefault="00FE1AF8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765D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8146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AF8" w:rsidRPr="00990089" w:rsidRDefault="00FE1AF8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002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5825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E1AF8" w:rsidRPr="00990089" w:rsidRDefault="00FE1AF8" w:rsidP="00D427E4">
            <w:pPr>
              <w:jc w:val="center"/>
              <w:rPr>
                <w:rFonts w:ascii="宋体" w:eastAsia="宋体" w:hAnsi="宋体" w:cs="宋体"/>
                <w:color w:val="FF0000"/>
                <w:kern w:val="0"/>
                <w:sz w:val="22"/>
              </w:rPr>
            </w:pPr>
            <w:r w:rsidRPr="00252918">
              <w:rPr>
                <w:rFonts w:ascii="宋体" w:eastAsia="宋体" w:hAnsi="宋体" w:cs="宋体" w:hint="eastAsia"/>
                <w:color w:val="FF0000"/>
                <w:kern w:val="0"/>
                <w:sz w:val="22"/>
              </w:rPr>
              <w:t>0.748</w:t>
            </w:r>
            <w:r w:rsidRPr="002047B1">
              <w:rPr>
                <w:rFonts w:ascii="宋体" w:eastAsia="宋体" w:hAnsi="宋体" w:cs="宋体" w:hint="eastAsia"/>
                <w:color w:val="FF0000"/>
                <w:kern w:val="0"/>
                <w:sz w:val="22"/>
              </w:rPr>
              <w:t>344</w:t>
            </w:r>
            <w:r w:rsidRPr="002047B1">
              <w:rPr>
                <w:rFonts w:ascii="宋体" w:eastAsia="宋体" w:hAnsi="宋体" w:cs="宋体" w:hint="eastAsia"/>
                <w:b/>
                <w:color w:val="FF0000"/>
                <w:kern w:val="0"/>
                <w:sz w:val="22"/>
              </w:rPr>
              <w:t>*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E1AF8" w:rsidRPr="00990089" w:rsidRDefault="00FE1AF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9008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65217</w:t>
            </w:r>
          </w:p>
        </w:tc>
      </w:tr>
      <w:tr w:rsidR="00FE1AF8" w:rsidRPr="00990089" w:rsidTr="00D427E4">
        <w:trPr>
          <w:trHeight w:val="27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1AF8" w:rsidRPr="004765D5" w:rsidRDefault="00FE1AF8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Expe 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AF8" w:rsidRPr="00990089" w:rsidRDefault="00FE1AF8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765D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373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AF8" w:rsidRPr="00990089" w:rsidRDefault="00FE1AF8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002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6564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E1AF8" w:rsidRPr="00990089" w:rsidRDefault="00FE1AF8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13E1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723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E1AF8" w:rsidRPr="00990089" w:rsidRDefault="00FE1AF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9008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64246</w:t>
            </w:r>
          </w:p>
        </w:tc>
      </w:tr>
    </w:tbl>
    <w:p w:rsidR="00FE1AF8" w:rsidRDefault="00FE1AF8" w:rsidP="00FE1AF8">
      <w:pPr>
        <w:rPr>
          <w:sz w:val="24"/>
          <w:szCs w:val="24"/>
        </w:rPr>
      </w:pPr>
      <w:r w:rsidRPr="002047B1">
        <w:rPr>
          <w:rFonts w:ascii="宋体" w:eastAsia="宋体" w:hAnsi="宋体" w:cs="宋体" w:hint="eastAsia"/>
          <w:b/>
          <w:color w:val="FF0000"/>
          <w:kern w:val="0"/>
          <w:sz w:val="22"/>
        </w:rPr>
        <w:t>*</w:t>
      </w:r>
      <w:r>
        <w:rPr>
          <w:rFonts w:ascii="宋体" w:eastAsia="宋体" w:hAnsi="宋体" w:cs="宋体" w:hint="eastAsia"/>
          <w:b/>
          <w:color w:val="FF0000"/>
          <w:kern w:val="0"/>
          <w:sz w:val="22"/>
        </w:rPr>
        <w:t xml:space="preserve"> This data was </w:t>
      </w:r>
      <w:r>
        <w:rPr>
          <w:rFonts w:ascii="宋体" w:eastAsia="宋体" w:hAnsi="宋体" w:cs="宋体"/>
          <w:b/>
          <w:color w:val="FF0000"/>
          <w:kern w:val="0"/>
          <w:sz w:val="22"/>
        </w:rPr>
        <w:t>exclude</w:t>
      </w:r>
      <w:r>
        <w:rPr>
          <w:rFonts w:ascii="宋体" w:eastAsia="宋体" w:hAnsi="宋体" w:cs="宋体" w:hint="eastAsia"/>
          <w:b/>
          <w:color w:val="FF0000"/>
          <w:kern w:val="0"/>
          <w:sz w:val="22"/>
        </w:rPr>
        <w:t xml:space="preserve">d </w:t>
      </w:r>
      <w:r w:rsidRPr="003B7116">
        <w:rPr>
          <w:rFonts w:ascii="宋体" w:eastAsia="宋体" w:hAnsi="宋体" w:cs="宋体"/>
          <w:b/>
          <w:color w:val="FF0000"/>
          <w:kern w:val="0"/>
          <w:sz w:val="22"/>
        </w:rPr>
        <w:t>from final analysis</w:t>
      </w:r>
      <w:r>
        <w:rPr>
          <w:rFonts w:ascii="宋体" w:eastAsia="宋体" w:hAnsi="宋体" w:cs="宋体" w:hint="eastAsia"/>
          <w:b/>
          <w:color w:val="FF0000"/>
          <w:kern w:val="0"/>
          <w:sz w:val="22"/>
        </w:rPr>
        <w:t>.</w:t>
      </w:r>
    </w:p>
    <w:p w:rsidR="00FE1AF8" w:rsidRDefault="00FE1AF8" w:rsidP="00FE1AF8">
      <w:pPr>
        <w:rPr>
          <w:sz w:val="24"/>
          <w:szCs w:val="24"/>
        </w:rPr>
      </w:pPr>
    </w:p>
    <w:p w:rsidR="00FE1AF8" w:rsidRDefault="00FE1AF8" w:rsidP="00FE1AF8">
      <w:pPr>
        <w:rPr>
          <w:b/>
          <w:sz w:val="24"/>
          <w:szCs w:val="24"/>
        </w:rPr>
      </w:pPr>
      <w:bookmarkStart w:id="2" w:name="OLE_LINK116"/>
      <w:bookmarkStart w:id="3" w:name="OLE_LINK117"/>
      <w:r w:rsidRPr="00DD4A26">
        <w:rPr>
          <w:rFonts w:hint="eastAsia"/>
          <w:b/>
          <w:sz w:val="24"/>
          <w:szCs w:val="24"/>
        </w:rPr>
        <w:t xml:space="preserve">Source Data for Figure </w:t>
      </w:r>
      <w:r w:rsidR="00E73B7C">
        <w:rPr>
          <w:rFonts w:hint="eastAsia"/>
          <w:b/>
          <w:sz w:val="24"/>
          <w:szCs w:val="24"/>
        </w:rPr>
        <w:t>5</w:t>
      </w:r>
      <w:bookmarkStart w:id="4" w:name="_GoBack"/>
      <w:bookmarkEnd w:id="4"/>
      <w:r>
        <w:rPr>
          <w:rFonts w:hint="eastAsia"/>
          <w:b/>
          <w:sz w:val="24"/>
          <w:szCs w:val="24"/>
        </w:rPr>
        <w:t>F</w:t>
      </w:r>
    </w:p>
    <w:p w:rsidR="00FE1AF8" w:rsidRDefault="00FE1AF8" w:rsidP="00FE1AF8">
      <w:pPr>
        <w:rPr>
          <w:sz w:val="24"/>
          <w:szCs w:val="24"/>
        </w:rPr>
      </w:pPr>
      <w:r w:rsidRPr="003F0577">
        <w:rPr>
          <w:rFonts w:hint="eastAsia"/>
          <w:sz w:val="24"/>
          <w:szCs w:val="24"/>
        </w:rPr>
        <w:t>P</w:t>
      </w:r>
      <w:r w:rsidRPr="003F0577">
        <w:rPr>
          <w:sz w:val="24"/>
          <w:szCs w:val="24"/>
        </w:rPr>
        <w:t>ercentage of investigation time for geraniol</w:t>
      </w:r>
      <w:r>
        <w:rPr>
          <w:rFonts w:hint="eastAsia"/>
          <w:sz w:val="24"/>
          <w:szCs w:val="24"/>
        </w:rPr>
        <w:t xml:space="preserve"> after </w:t>
      </w:r>
      <w:r>
        <w:rPr>
          <w:sz w:val="24"/>
          <w:szCs w:val="24"/>
        </w:rPr>
        <w:t>antagonist</w:t>
      </w:r>
      <w:r>
        <w:rPr>
          <w:rFonts w:hint="eastAsia"/>
          <w:sz w:val="24"/>
          <w:szCs w:val="24"/>
        </w:rPr>
        <w:t xml:space="preserve"> administration</w:t>
      </w:r>
    </w:p>
    <w:tbl>
      <w:tblPr>
        <w:tblW w:w="8424" w:type="dxa"/>
        <w:tblInd w:w="98" w:type="dxa"/>
        <w:tblLook w:val="04A0" w:firstRow="1" w:lastRow="0" w:firstColumn="1" w:lastColumn="0" w:noHBand="0" w:noVBand="1"/>
      </w:tblPr>
      <w:tblGrid>
        <w:gridCol w:w="1462"/>
        <w:gridCol w:w="1853"/>
        <w:gridCol w:w="2693"/>
        <w:gridCol w:w="2416"/>
      </w:tblGrid>
      <w:tr w:rsidR="00FE1AF8" w:rsidRPr="00EA05ED" w:rsidTr="00D427E4">
        <w:trPr>
          <w:trHeight w:val="270"/>
        </w:trPr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bookmarkEnd w:id="2"/>
          <w:bookmarkEnd w:id="3"/>
          <w:p w:rsidR="00FE1AF8" w:rsidRPr="004F7617" w:rsidRDefault="00FE1AF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imal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AF8" w:rsidRPr="00EA05ED" w:rsidRDefault="00FE1AF8" w:rsidP="00D427E4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A05ED">
              <w:rPr>
                <w:rFonts w:ascii="宋体" w:eastAsia="宋体" w:hAnsi="宋体" w:cs="宋体" w:hint="eastAsia"/>
                <w:kern w:val="0"/>
                <w:sz w:val="22"/>
              </w:rPr>
              <w:t>Pre-pairing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AF8" w:rsidRPr="00EA05ED" w:rsidRDefault="00FE1AF8" w:rsidP="00D427E4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A05ED">
              <w:rPr>
                <w:rFonts w:ascii="宋体" w:eastAsia="宋体" w:hAnsi="宋体" w:cs="宋体" w:hint="eastAsia"/>
                <w:kern w:val="0"/>
                <w:sz w:val="22"/>
              </w:rPr>
              <w:t>D1R/D2R antagonist  + post-pairing</w:t>
            </w: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E1AF8" w:rsidRPr="00EA05ED" w:rsidRDefault="00FE1AF8" w:rsidP="00D427E4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A05ED">
              <w:rPr>
                <w:rFonts w:ascii="宋体" w:eastAsia="宋体" w:hAnsi="宋体" w:cs="宋体" w:hint="eastAsia"/>
                <w:kern w:val="0"/>
                <w:sz w:val="22"/>
              </w:rPr>
              <w:t>NS + post-pairing</w:t>
            </w:r>
          </w:p>
        </w:tc>
      </w:tr>
      <w:tr w:rsidR="00FE1AF8" w:rsidRPr="00EA05ED" w:rsidTr="00D427E4">
        <w:trPr>
          <w:trHeight w:val="27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1AF8" w:rsidRPr="004F7617" w:rsidRDefault="00FE1AF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1#</w:t>
            </w:r>
          </w:p>
        </w:tc>
        <w:tc>
          <w:tcPr>
            <w:tcW w:w="1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AF8" w:rsidRPr="00EA05ED" w:rsidRDefault="00FE1AF8" w:rsidP="00D427E4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A05ED">
              <w:rPr>
                <w:rFonts w:ascii="宋体" w:eastAsia="宋体" w:hAnsi="宋体" w:cs="宋体" w:hint="eastAsia"/>
                <w:kern w:val="0"/>
                <w:sz w:val="22"/>
              </w:rPr>
              <w:t>0.62974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AF8" w:rsidRPr="00EA05ED" w:rsidRDefault="00FE1AF8" w:rsidP="00D427E4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A05ED">
              <w:rPr>
                <w:rFonts w:ascii="宋体" w:eastAsia="宋体" w:hAnsi="宋体" w:cs="宋体" w:hint="eastAsia"/>
                <w:kern w:val="0"/>
                <w:sz w:val="22"/>
              </w:rPr>
              <w:t>0.44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E1AF8" w:rsidRPr="00EA05ED" w:rsidRDefault="00FE1AF8" w:rsidP="00D427E4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A05ED">
              <w:rPr>
                <w:rFonts w:ascii="宋体" w:eastAsia="宋体" w:hAnsi="宋体" w:cs="宋体" w:hint="eastAsia"/>
                <w:kern w:val="0"/>
                <w:sz w:val="22"/>
              </w:rPr>
              <w:t>0.653914</w:t>
            </w:r>
          </w:p>
        </w:tc>
      </w:tr>
      <w:tr w:rsidR="00FE1AF8" w:rsidRPr="00EA05ED" w:rsidTr="00D427E4">
        <w:trPr>
          <w:trHeight w:val="27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1AF8" w:rsidRPr="004F7617" w:rsidRDefault="00FE1AF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2</w:t>
            </w: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AF8" w:rsidRPr="00EA05ED" w:rsidRDefault="00FE1AF8" w:rsidP="00D427E4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A05ED">
              <w:rPr>
                <w:rFonts w:ascii="宋体" w:eastAsia="宋体" w:hAnsi="宋体" w:cs="宋体" w:hint="eastAsia"/>
                <w:kern w:val="0"/>
                <w:sz w:val="22"/>
              </w:rPr>
              <w:t>0.58823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AF8" w:rsidRPr="00EA05ED" w:rsidRDefault="00FE1AF8" w:rsidP="00D427E4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A05ED">
              <w:rPr>
                <w:rFonts w:ascii="宋体" w:eastAsia="宋体" w:hAnsi="宋体" w:cs="宋体" w:hint="eastAsia"/>
                <w:kern w:val="0"/>
                <w:sz w:val="22"/>
              </w:rPr>
              <w:t>0.270548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E1AF8" w:rsidRPr="00EA05ED" w:rsidRDefault="00FE1AF8" w:rsidP="00D427E4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A05ED">
              <w:rPr>
                <w:rFonts w:ascii="宋体" w:eastAsia="宋体" w:hAnsi="宋体" w:cs="宋体" w:hint="eastAsia"/>
                <w:kern w:val="0"/>
                <w:sz w:val="22"/>
              </w:rPr>
              <w:t>0.861635</w:t>
            </w:r>
          </w:p>
        </w:tc>
      </w:tr>
      <w:tr w:rsidR="00FE1AF8" w:rsidRPr="00EA05ED" w:rsidTr="00D427E4">
        <w:trPr>
          <w:trHeight w:val="27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1AF8" w:rsidRPr="004F7617" w:rsidRDefault="00FE1AF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3</w:t>
            </w: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AF8" w:rsidRPr="00EA05ED" w:rsidRDefault="00FE1AF8" w:rsidP="00D427E4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A05ED">
              <w:rPr>
                <w:rFonts w:ascii="宋体" w:eastAsia="宋体" w:hAnsi="宋体" w:cs="宋体" w:hint="eastAsia"/>
                <w:kern w:val="0"/>
                <w:sz w:val="22"/>
              </w:rPr>
              <w:t>0.37733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AF8" w:rsidRPr="00EA05ED" w:rsidRDefault="00FE1AF8" w:rsidP="00D427E4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A05ED">
              <w:rPr>
                <w:rFonts w:ascii="宋体" w:eastAsia="宋体" w:hAnsi="宋体" w:cs="宋体" w:hint="eastAsia"/>
                <w:kern w:val="0"/>
                <w:sz w:val="22"/>
              </w:rPr>
              <w:t>0.466019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E1AF8" w:rsidRPr="00EA05ED" w:rsidRDefault="00FE1AF8" w:rsidP="00D427E4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A05ED">
              <w:rPr>
                <w:rFonts w:ascii="宋体" w:eastAsia="宋体" w:hAnsi="宋体" w:cs="宋体" w:hint="eastAsia"/>
                <w:kern w:val="0"/>
                <w:sz w:val="22"/>
              </w:rPr>
              <w:t>0.397849</w:t>
            </w:r>
          </w:p>
        </w:tc>
      </w:tr>
      <w:tr w:rsidR="00FE1AF8" w:rsidRPr="00EA05ED" w:rsidTr="00D427E4">
        <w:trPr>
          <w:trHeight w:val="27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1AF8" w:rsidRPr="00DF6A93" w:rsidRDefault="00FE1AF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4</w:t>
            </w: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AF8" w:rsidRPr="00EA05ED" w:rsidRDefault="00FE1AF8" w:rsidP="00D427E4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A05ED">
              <w:rPr>
                <w:rFonts w:ascii="宋体" w:eastAsia="宋体" w:hAnsi="宋体" w:cs="宋体" w:hint="eastAsia"/>
                <w:kern w:val="0"/>
                <w:sz w:val="22"/>
              </w:rPr>
              <w:t>0.42639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AF8" w:rsidRPr="00EA05ED" w:rsidRDefault="00FE1AF8" w:rsidP="00D427E4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A05ED">
              <w:rPr>
                <w:rFonts w:ascii="宋体" w:eastAsia="宋体" w:hAnsi="宋体" w:cs="宋体" w:hint="eastAsia"/>
                <w:kern w:val="0"/>
                <w:sz w:val="22"/>
              </w:rPr>
              <w:t>0.610619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E1AF8" w:rsidRPr="00EA05ED" w:rsidRDefault="00FE1AF8" w:rsidP="00D427E4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A05ED">
              <w:rPr>
                <w:rFonts w:ascii="宋体" w:eastAsia="宋体" w:hAnsi="宋体" w:cs="宋体" w:hint="eastAsia"/>
                <w:kern w:val="0"/>
                <w:sz w:val="22"/>
              </w:rPr>
              <w:t>0.809211</w:t>
            </w:r>
          </w:p>
        </w:tc>
      </w:tr>
      <w:tr w:rsidR="00FE1AF8" w:rsidRPr="00EA05ED" w:rsidTr="00D427E4">
        <w:trPr>
          <w:trHeight w:val="27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1AF8" w:rsidRPr="00DF6A93" w:rsidRDefault="00FE1AF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Expe 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AF8" w:rsidRPr="00EA05ED" w:rsidRDefault="00FE1AF8" w:rsidP="00D427E4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A05ED">
              <w:rPr>
                <w:rFonts w:ascii="宋体" w:eastAsia="宋体" w:hAnsi="宋体" w:cs="宋体" w:hint="eastAsia"/>
                <w:kern w:val="0"/>
                <w:sz w:val="22"/>
              </w:rPr>
              <w:t>0.22636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AF8" w:rsidRPr="00EA05ED" w:rsidRDefault="00FE1AF8" w:rsidP="00D427E4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A05ED">
              <w:rPr>
                <w:rFonts w:ascii="宋体" w:eastAsia="宋体" w:hAnsi="宋体" w:cs="宋体" w:hint="eastAsia"/>
                <w:kern w:val="0"/>
                <w:sz w:val="22"/>
              </w:rPr>
              <w:t>0.376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E1AF8" w:rsidRPr="00EA05ED" w:rsidRDefault="00FE1AF8" w:rsidP="00D427E4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A05ED">
              <w:rPr>
                <w:rFonts w:ascii="宋体" w:eastAsia="宋体" w:hAnsi="宋体" w:cs="宋体" w:hint="eastAsia"/>
                <w:kern w:val="0"/>
                <w:sz w:val="22"/>
              </w:rPr>
              <w:t>0.631944</w:t>
            </w:r>
          </w:p>
        </w:tc>
      </w:tr>
      <w:tr w:rsidR="00FE1AF8" w:rsidRPr="00EA05ED" w:rsidTr="00D427E4">
        <w:trPr>
          <w:trHeight w:val="270"/>
        </w:trPr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1AF8" w:rsidRPr="00DF6A93" w:rsidRDefault="00FE1AF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Expe 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  <w:r w:rsidRPr="00DF6A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AF8" w:rsidRPr="00EA05ED" w:rsidRDefault="00FE1AF8" w:rsidP="00D427E4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A05ED">
              <w:rPr>
                <w:rFonts w:ascii="宋体" w:eastAsia="宋体" w:hAnsi="宋体" w:cs="宋体" w:hint="eastAsia"/>
                <w:kern w:val="0"/>
                <w:sz w:val="22"/>
              </w:rPr>
              <w:t>0.3960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AF8" w:rsidRPr="00EA05ED" w:rsidRDefault="00FE1AF8" w:rsidP="00D427E4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A05ED">
              <w:rPr>
                <w:rFonts w:ascii="宋体" w:eastAsia="宋体" w:hAnsi="宋体" w:cs="宋体" w:hint="eastAsia"/>
                <w:kern w:val="0"/>
                <w:sz w:val="22"/>
              </w:rPr>
              <w:t>0.333333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E1AF8" w:rsidRPr="00EA05ED" w:rsidRDefault="00FE1AF8" w:rsidP="00D427E4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A05ED">
              <w:rPr>
                <w:rFonts w:ascii="宋体" w:eastAsia="宋体" w:hAnsi="宋体" w:cs="宋体" w:hint="eastAsia"/>
                <w:kern w:val="0"/>
                <w:sz w:val="22"/>
              </w:rPr>
              <w:t>0.607053</w:t>
            </w:r>
          </w:p>
        </w:tc>
      </w:tr>
    </w:tbl>
    <w:p w:rsidR="00FE1AF8" w:rsidRDefault="00FE1AF8" w:rsidP="00FE1AF8">
      <w:pPr>
        <w:rPr>
          <w:sz w:val="24"/>
          <w:szCs w:val="24"/>
        </w:rPr>
      </w:pPr>
    </w:p>
    <w:p w:rsidR="00063FB3" w:rsidRDefault="00063FB3"/>
    <w:sectPr w:rsidR="00063FB3" w:rsidSect="00063F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D52A4" w:rsidRDefault="005D52A4" w:rsidP="00FE1AF8">
      <w:r>
        <w:separator/>
      </w:r>
    </w:p>
  </w:endnote>
  <w:endnote w:type="continuationSeparator" w:id="0">
    <w:p w:rsidR="005D52A4" w:rsidRDefault="005D52A4" w:rsidP="00FE1A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D52A4" w:rsidRDefault="005D52A4" w:rsidP="00FE1AF8">
      <w:r>
        <w:separator/>
      </w:r>
    </w:p>
  </w:footnote>
  <w:footnote w:type="continuationSeparator" w:id="0">
    <w:p w:rsidR="005D52A4" w:rsidRDefault="005D52A4" w:rsidP="00FE1A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E1AF8"/>
    <w:rsid w:val="00063FB3"/>
    <w:rsid w:val="00342EEA"/>
    <w:rsid w:val="003907BA"/>
    <w:rsid w:val="003D1E74"/>
    <w:rsid w:val="00425C74"/>
    <w:rsid w:val="005D52A4"/>
    <w:rsid w:val="00791CEC"/>
    <w:rsid w:val="00856D4F"/>
    <w:rsid w:val="00E73B7C"/>
    <w:rsid w:val="00FE1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58E7D46-BDA6-4578-9FA7-D1D5F85A7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E1A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E1A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E1AF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E1A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E1A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0</Words>
  <Characters>802</Characters>
  <Application>Microsoft Office Word</Application>
  <DocSecurity>0</DocSecurity>
  <Lines>6</Lines>
  <Paragraphs>1</Paragraphs>
  <ScaleCrop>false</ScaleCrop>
  <Company/>
  <LinksUpToDate>false</LinksUpToDate>
  <CharactersWithSpaces>9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AutoBVT</cp:lastModifiedBy>
  <cp:revision>6</cp:revision>
  <dcterms:created xsi:type="dcterms:W3CDTF">2017-02-09T16:34:00Z</dcterms:created>
  <dcterms:modified xsi:type="dcterms:W3CDTF">2017-12-04T14:26:00Z</dcterms:modified>
</cp:coreProperties>
</file>